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2"/>
          <w:szCs w:val="32"/>
        </w:rPr>
        <w:t xml:space="preserve">Supplementary Table S2. </w:t>
      </w:r>
      <w:r>
        <w:rPr>
          <w:sz w:val="32"/>
          <w:szCs w:val="32"/>
        </w:rPr>
        <w:t>Publications in the aspergilli involving stress agar plate experiments between 2005-2015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204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8"/>
        <w:gridCol w:w="1782"/>
        <w:gridCol w:w="1655"/>
        <w:gridCol w:w="1409"/>
        <w:gridCol w:w="843"/>
        <w:gridCol w:w="2115"/>
        <w:gridCol w:w="1026"/>
        <w:gridCol w:w="2222"/>
      </w:tblGrid>
      <w:tr>
        <w:trPr>
          <w:trHeight w:val="750" w:hRule="atLeast"/>
        </w:trPr>
        <w:tc>
          <w:tcPr>
            <w:tcW w:w="120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Summary Table</w:t>
            </w:r>
          </w:p>
        </w:tc>
      </w:tr>
      <w:tr>
        <w:trPr>
          <w:trHeight w:val="630" w:hRule="atLeast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Year</w:t>
            </w:r>
          </w:p>
        </w:tc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papers</w:t>
            </w:r>
          </w:p>
        </w:tc>
        <w:tc>
          <w:tcPr>
            <w:tcW w:w="704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Stress types</w:t>
            </w:r>
          </w:p>
        </w:tc>
        <w:tc>
          <w:tcPr>
            <w:tcW w:w="22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he total number of stress conditions tested in the papers</w:t>
            </w:r>
          </w:p>
        </w:tc>
      </w:tr>
      <w:tr>
        <w:trPr>
          <w:trHeight w:val="300" w:hRule="atLeast"/>
        </w:trPr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7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xidative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smotic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WI</w:t>
            </w:r>
          </w:p>
        </w:tc>
        <w:tc>
          <w:tcPr>
            <w:tcW w:w="2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vy metal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ther</w:t>
            </w:r>
          </w:p>
        </w:tc>
        <w:tc>
          <w:tcPr>
            <w:tcW w:w="22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2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2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2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2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2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2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4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2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0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22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2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7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2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Sum</w:t>
            </w:r>
          </w:p>
        </w:tc>
        <w:tc>
          <w:tcPr>
            <w:tcW w:w="178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8"/>
                <w:szCs w:val="28"/>
              </w:rPr>
            </w:pPr>
            <w:r>
              <w:rPr>
                <w:b/>
                <w:bCs/>
                <w:color w:val="FF0000"/>
                <w:sz w:val="28"/>
                <w:szCs w:val="28"/>
              </w:rPr>
              <w:t>298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7</w:t>
            </w: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8"/>
                <w:szCs w:val="28"/>
              </w:rPr>
            </w:pPr>
            <w:r>
              <w:rPr>
                <w:b/>
                <w:bCs/>
                <w:color w:val="FF0000"/>
                <w:sz w:val="28"/>
                <w:szCs w:val="28"/>
              </w:rPr>
              <w:t>362</w:t>
            </w:r>
          </w:p>
        </w:tc>
      </w:tr>
      <w:tr>
        <w:trPr>
          <w:trHeight w:val="30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7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z w:val="28"/>
                <w:szCs w:val="28"/>
              </w:rPr>
            </w:pPr>
            <w:r>
              <w:rPr>
                <w:b/>
                <w:bCs/>
                <w:color w:val="FF0000"/>
                <w:sz w:val="28"/>
                <w:szCs w:val="28"/>
              </w:rPr>
            </w:r>
          </w:p>
        </w:tc>
        <w:tc>
          <w:tcPr>
            <w:tcW w:w="704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62</w:t>
            </w:r>
          </w:p>
        </w:tc>
        <w:tc>
          <w:tcPr>
            <w:tcW w:w="222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z w:val="28"/>
                <w:szCs w:val="28"/>
              </w:rPr>
            </w:pPr>
            <w:r>
              <w:rPr>
                <w:b/>
                <w:bCs/>
                <w:color w:val="FF0000"/>
                <w:sz w:val="28"/>
                <w:szCs w:val="28"/>
              </w:rPr>
            </w:r>
          </w:p>
        </w:tc>
      </w:tr>
    </w:tbl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560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0"/>
        <w:gridCol w:w="560"/>
        <w:gridCol w:w="7248"/>
        <w:gridCol w:w="3497"/>
        <w:gridCol w:w="1120"/>
        <w:gridCol w:w="1120"/>
        <w:gridCol w:w="1120"/>
      </w:tblGrid>
      <w:tr>
        <w:trPr>
          <w:trHeight w:val="750" w:hRule="atLeast"/>
        </w:trPr>
        <w:tc>
          <w:tcPr>
            <w:tcW w:w="8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Publications in the aspergilli involving stress agar plate experiments between 2005-2015</w:t>
            </w:r>
          </w:p>
        </w:tc>
        <w:tc>
          <w:tcPr>
            <w:tcW w:w="3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PubMed/DOI/ISSN IDs</w:t>
            </w:r>
          </w:p>
        </w:tc>
        <w:tc>
          <w:tcPr>
            <w:tcW w:w="33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Stress types</w:t>
            </w:r>
          </w:p>
        </w:tc>
      </w:tr>
      <w:tr>
        <w:trPr>
          <w:trHeight w:val="630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Year</w:t>
            </w:r>
          </w:p>
        </w:tc>
        <w:tc>
          <w:tcPr>
            <w:tcW w:w="7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Papers</w:t>
            </w:r>
          </w:p>
        </w:tc>
        <w:tc>
          <w:tcPr>
            <w:tcW w:w="3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  <w:t>201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Caleosin-Like Protein with Peroxygenase Activity Mediates Aspergillus flavus Development, Aflatoxin Accumulation, and Seed Infectio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11667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fumigatus pkcA(G579R) Mutant Is Defective in the Activation of the Cell Wall Integrity Pathway but Is Dispensable for Virulence in a Neutropenic Mouse Infection Model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29557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fumigatus sitA Phosphatase Homologue Is Important for Adhesion, Cell Wall Integrity, Biofilm Formation, and Virulenc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91122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ystematic Global Analysis of Genes Encoding Protein Phosphatases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94352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itogen-activated protein kinases MpkA and MpkB independently affect micafungin sensitivity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72796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SrkA Kinase Is Part of the SakA Mitogen-Activated Protein Kinase Interactome and Regulates Stress Responses and Development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82052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KdmA, a histone H3 demethylase with bipartite function, differentially regulates primary and secondary metabolism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71226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fumigatus cell wall integrity signaling pathway: drug target, compensatory pathways, and virulenc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93202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hibition of aflatoxin metabolism and growth of Aspergillus flavus in liquid culture by a DNA methylation inhibitor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3122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echanism of Cr(VI) reduction by Aspergillus niger: enzymatic characteristic, oxidative stress response, and reduction product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40808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ication and mutational analyses of phosphorylation sites of the calcineurin-binding protein CbpA and the identification of domains required for calcineurin binding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82144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rphological transitions under oxidative stress in response to metabolite formation in Aspergillus niger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36780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dox Metabolites Signal Polymicrobial Biofilm Development via the NapA Oxidative Stress Cascade in Aspergill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53289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flavus impairs antioxidative enzymes of Sternochetus mangzferae during mycosi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44603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active oxygen species regulate lovastatin biosynthesis in Aspergillus terreus during submerged and solid-state fermentatio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45794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role of AtfA and HOG MAPK pathway in stress tolerance in conidia of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45953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Whole-Genome Comparison of Aspergillus fumigatus Strains Serially Isolated from Patients with Aspergillosi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23216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etwork Modeling Reveals Cross Talk of MAP Kinases during Adaptation to Caspofungin Stress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35647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ncomitant osmotic and chaotropicity-induced stresses in Aspergillus wentii: compatible solutes determine the biotic window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05544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omic profile of Aspergillus flavus in response to water activity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74936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Ribosomal Protein AgRPS3aE from Halophilic Aspergillus glaucus Confers Salt Tolerance in Heterologous Organism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64275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egative regulation of the vacuole-mediated resistance to K+ stress by a novel C2H2 zinc finger transcription factor encoded by aslA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62636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xpression, characterization and mutagenesis of an FAD-dependent glucose dehydrogenase from Aspergillus terre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43550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fumigatus septins play pleiotropic roles in septation, conidiation, and cell wall stress, but are dispensable for virulenc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05148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Kexin-like endoprotease KexB is required for N-glycan processing, morphogenesis and virulence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68793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in kinase C regulates the expression of cell wall-related genes in RlmA-dependent and independent manners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34544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sp70 and the Cochaperone StiA (Hop) Orchestrate Hsp90-Mediated Caspofungin Tolerance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01495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alcium signaling mediates antifungal activity of triazole drugs in the Aspergilli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55470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tructural analysis of novel trehalose-based oligosaccharides from extremely stress-tolerant ascospores of Neosartorya fischeri (Aspergillus fischeri)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97485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3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second component of the SltA-dependent cation tolerance pathway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11949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3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witching from a Unicellular to Multicellular Organization in an Aspergillus niger Hypha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73688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32</w:t>
            </w:r>
          </w:p>
        </w:tc>
        <w:tc>
          <w:tcPr>
            <w:tcW w:w="7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ication of functional cis-elements required for repression of the Taka-amylase A gene under secretion stress in Aspergillus oryzae</w:t>
            </w:r>
          </w:p>
        </w:tc>
        <w:tc>
          <w:tcPr>
            <w:tcW w:w="3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280730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  <w:t>201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3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llumina identification of RsrA, a conserved C2H2 transcription factor coordinating the NapA mediated oxidative stress signaling pathway in Aspergill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41620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3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IP-seq reveals a role for CrzA in the Aspergillus fumigatus high-osmolarity glycerol response (HOG) signalling pathway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9689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3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erturbations in small molecule synthesis uncovers an iron-responsive secondary metabolite network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38616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3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uckwheat achenes antioxidant profile modulates Aspergillus flavus growth and aflatoxin productio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0875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3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dually located multi-HMG-box protein of Aspergillus nidulans has a crucial role in conidial and ascospore germinatio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5610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3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terplay between proteases and protease inhibitors in the sea fan-Aspergillus pathosystem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07/s00227-014-2499-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3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aracterization of the Aspergillus fumigatus detoxification systems for reactive nitrogen intermediates and their impact on virulenc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30951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4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Proteomic Approach to Investigating Gene Cluster Expression and Secondary Metabolite Functionality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9817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4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flatoxin inhibition in Aspergillus flavus for bioremediation purpose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07/s13213-013-0732-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4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n Antifungal Role of Hydrogen Sulfide on the Postharvest Pathogens Aspergillus niger and Penicillium italicum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0196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4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alophilic Aspergillus penicillioides from athalassohaline, thalassohaline, and polyhaline environment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4016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4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VeA Is Associated with the Response to Oxidative Stress in the Aflatoxin Producer Aspergillus flav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95144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4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Involvement of the Mid1/Cch1/Yvc1 Calcium Channels in Aspergillus fumigatus Virulenc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08378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4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low shear modeled microgravity on phenotypic and central chitin metabolism in the filamentous fungi Aspergillus niger and Penicillium chrysogenum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80323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4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admium-induced oxidative stress tolerance in cadmium resistant Aspergillus foetidus: its possible role in cadmium bioremediatio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83687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4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loss of the inducible Aspergillus carbonarius MFS transporter MfsA leads to ochratoxin A overproductio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79170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4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emperature-stress tolerance of the fungal strain Aspergillus niger 26: physiological and ultrastructural change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36681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5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non-metabolizable glucose analog D-glucal inhibits aflatoxin biosynthesis and promotes kojic acid production in Aspergillus flav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74211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5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s of Ozone Gas Exposure on Toxigenic Fungi Species from Fusarium, Aspergillus, and Penicillium Genera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80/01919512.2013.84682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5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nvironmental influences on maize-Aspergillus flavus interactions and aflatoxin productio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55090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5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Linkage of Oxidative Stress and Mitochondrial Dysfunctions to Spontaneous Culture Degeneration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34578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5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nidulans ATM Kinase Regulates Mitochondrial Function, Glucose Uptake and the Carbon Starvation Respons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19283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5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lobal Survey of Canonical Aspergillus flavus G Protein-Coupled Receptor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31669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5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analysis of histone deacetylase and its role in stress response, drug resistance and solid-state cultivation in Aspergillus oryza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61310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5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biotic Stress Resistance, a Novel Moonlighting Function of Ribosomal Protein RPL44 in the Halophilic Fungus Aspergillus glauc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81478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5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gulatory mutations affecting sulfur metabolism induce environmental stress response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51327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5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stinct Septin Heteropolymers Co-Exist during Multicellular Development in the Filamentous Fungus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66428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6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in Kinase C Overexpression Suppresses Calcineurin-Associated Defects in Aspergillus nidulans and Is Involved in Mitochondrial Functio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5332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6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fumigatus beta-1,3-glucanosyltransferase Gel7 plays a compensatory role in maintaining cell wall integrity under stress conditio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42950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6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analysis of the C-II subgroup killer toxin-like chitinases in the filamentous ascomycete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38438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6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olysome profiling reveals broad translatome remodeling during endoplasmic reticulum (ER) stress in the pathogenic fungus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56863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6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wo C4-sterol methyl oxidases (Erg25) catalyse ergosterol intermediate demethylation and impact environmental stress adaptation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0730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6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duction of Kluyveromyces spp. and environmental tolerance induction against Aspergillus flav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07/s13213-013-0726-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6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flavus infection induces transcriptional and physical changes in developing maize kernel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3283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6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enetically shaping morphology of the filamentous fungus Aspergillus glaucus for production of antitumor polyketide aspergiolide A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88619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6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ehalose synthesis in Aspergillus niger: characterization of six homologous genes, all with conserved orthologs in related specie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72538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6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ication of a Key Lysine Residue in Heat Shock Protein 90 Required for Azole and Echinocandin Resistance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39524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7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stribution, expression and expansion of Aspergillus fumigatus LINE-like retrotransposon populations in clinical and environmental isolate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44068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7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penicillioides-a true halophile existing in hypersaline and polyhaline econiche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07/s13213-013-0646-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7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ssimilatory nitrate reduction by Aspergillus terreus isolated from the seasonal oxygen minimum zone in the Arabian Sea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517718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13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73</w:t>
            </w:r>
          </w:p>
        </w:tc>
        <w:tc>
          <w:tcPr>
            <w:tcW w:w="7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letion of the putative stretch-activated ion channel Mid1 is hypervirulent in Aspergillus fumigatus</w:t>
            </w:r>
          </w:p>
        </w:tc>
        <w:tc>
          <w:tcPr>
            <w:tcW w:w="3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23970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7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crease of Fumonisin B-2 and Ochratoxin A Production by Black Aspergillus Species and Oxidative Stress in Grape Berries Damaged by Powdery Mildew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29067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7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iochemical characterization of a lead-tolerant strain of Aspergillus foetidus: An implication of bioremediation of lead from liquid media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ibiod.2012.05.03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7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utophagy promotes survival in aging submerged cultures of the filamentous fungus Aspergillus niger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Med ID:</w:t>
            </w:r>
            <w:r>
              <w:rPr>
                <w:color w:val="000000"/>
                <w:sz w:val="20"/>
                <w:szCs w:val="20"/>
              </w:rPr>
              <w:t>2370023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7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enotypic and Phenotypic Versatility of Aspergillus flavus during Maize Exploitatio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89433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7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fferences in the Regulation of Ochratoxin A by the HOG Pathway in Penicillium and Aspergillus in Response to High Osmolar Environment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87719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7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smA Regulates Aspergillus fumigatus Gliotoxin Cluster Metabolites Including Cyclo(L-Phe-L-Ser), a Potential New Diagnostic Marker for Invasive Aspergillosi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67161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8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cell wall integrity stress and RlmA transcription factor on asexual development and autolysis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48539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8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s of a Defective Endoplasmic Reticulum-Associated Degradation Pathway on the Stress Response, Virulence, and Antifungal Drug Susceptibility of the Mold Pathoge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35500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8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LAMMER Kinase LkhA Plays Multiple Roles in the Vegetative Growth and Asexual and Sexual Development of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51655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8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s of U0126 on growth and activation of mitogen-activated protein kinases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32426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8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ZIP transcription factors affecting secondary metabolism, sexual development and stress responses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15496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8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valuation for Rock Phosphate Solubilization in Fermentation and Soil-Plant System Using A Stress-Tolerant Phosphate-Solubilizing Aspergillus niger WHAK1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22947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8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ikA/TcsC Histidine Kinase Is Involved in Conidiation, Hyphal Morphology, and Responses to Osmotic Stress and Antifungal Chemicals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31250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8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phenylpyrrole-resistance on fitness parameters and ochratoxin production in Aspergillus carbonari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80074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8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ole of the Zinc Finger Transcription Factor SltA in Morphogenesis and Sterigmatocystin Biosynthesis in the Fungus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84089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8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ensitivity of Aspergillus nidulans to the Cellulose Synthase Inhibitor Dichlobenil: Insights from Wall-Related Genes' Expression and Ultrastructural Hyphal Morphologie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31219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9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Transcriptional Repressor TupA in Aspergillus niger Is Involved in Controlling Gene Expression Related to Cell Wall Biosynthesis, Development, and Nitrogen Source Availability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20511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9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tle: Transcriptomic and morphological profiling of Aspergillus fumigatus Af293 in response to antifungal activity produced byLactobacillus plantarum 16Development, and Nitrogen Source Availability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87679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9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oryzae AoSO Is a Novel Component of Stress Granules upon Heat Stress in Filamentous Fungi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99106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9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-Glycosylation of Gel1 or Gel2 is vital for cell wall beta-glucan synthesis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65025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9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ome and Biochemical Analysis Reveals That Suppression of GPI-Anchor Synthesis Leads to Autophagy and Possible Necroptosis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52707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9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Analysis of the Aspergillus nidulans Kinom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50545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9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Characterization of Aspergillus nidulans ypkA, a Homologue of the Mammalian Kinase SGK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47209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9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ole of the Guanine Nucleotide Exchange Factor Rom2 in Cell Wall Integrity Maintenance of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26464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9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fumigatus melanins: interference with the host endocytosis pathway and impact on virulenc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34607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9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Laccases Involved in 1,8-Dihydroxynaphthalene Melanin Biosynthesis in Aspergillus fumigatus Are Regulated by Developmental Factors and Copper Homeostasi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12327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0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vestigation of Malic Acid Production in Aspergillus oryzae under Nitrogen Starvation Conditio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89274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0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mparison of growth, nutritional utilisation patterns, and niche overlap indices of toxigenic and atoxigenic Aspergillus flavus strai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01230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0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mparison and Analysis of the Genomes of Two Aspergillus oryzae Strai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88914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0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Kluyveromyces thermotolerans on polyketide synthase gene expression and ochratoxin accumulation by Penicillium and Aspergill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3920/WMJ2012.153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0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hospho-regulation and nucleocytoplasmic trafficking of CrzA in response to calcium and alkaline-pH stress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77295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0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nF and conJ contribute to conidia germination and stress response in the filamentous fungus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64415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0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enetic Bypass of Aspergillus nidulans crzA Function in Calcium Homeostasi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66587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0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nidulans Peripheral ER: Disorganization by ER Stress and Persistence during Mitosi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82622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0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letion of the sec4 Homolog srgA from Aspergillus fumigatus Is Associated with an Impaired Stress Response, Attenuated Virulence and Phenotypic Heterogeneity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78551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0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Spt-Ada-Gcn5 Acetyltransferase (SAGA) Complex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76232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1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lecular Genetic Characterization of the Biosynthesis Cluster of a Prenylated Isoindolinone Alkaloid Aspernidine A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70616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1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athway of Glycine Betaine Biosynthesis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56348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1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ication of regulatory elements in the glucoamylase-encoding gene (glaB) promoter from Aspergillus oryza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22458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1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omic Insights into the Oxidative Response of Stress-Exposed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27853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1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ication of Metabolic Pathways Influenced by the G-Protein Coupled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65870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1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yrG is required for maintaining stable cellular uracil level and normal sporulation pattern under excess uracil stress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63307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1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zole resistant Aspergillus fumigatus: An emerging problem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56248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1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iochemical and Biophysical Response to Calcium Chloride Stress in Aspergillus niger and its Role in Malachite Green Degradatio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07663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1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delling colony population growth in the filamentous fungus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24671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1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Fungal Pathogen Aspergillus fumigatus Regulates Growth, Metabolism, and Stress Resistance in Response to Light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53297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2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xtracellular DNA Release Acts as an Antifungal Resistance Mechanism in Mature Aspergillus fumigatus Biofilm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31496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2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tracellular trehalase activity is required for development, germination and heat-stress resistance of Aspergillus niger conidia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11662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22</w:t>
            </w:r>
          </w:p>
        </w:tc>
        <w:tc>
          <w:tcPr>
            <w:tcW w:w="7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 vitro and in vivo role of heat shock protein 90 in Amphotericin B resistance of Aspergillus terreus</w:t>
            </w:r>
          </w:p>
        </w:tc>
        <w:tc>
          <w:tcPr>
            <w:tcW w:w="3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515428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1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2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volvement of Protein Kinase C in the Suppression of Apoptosis and in Polarity Establishment in Aspergillus nidulans under Conditions of Heat Stres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20976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2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aracterization of the velvet regulators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97083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2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ow Peroxisomes Affect Aflatoxin Biosynthesis in Aspergillus Flav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09410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2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fumigatus Protein GliK Protects against Oxidative Stress and Is Essential for Gliotoxin Biosynthesi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90397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2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oyap1 regulates OTA synthesis by controlling cell redox balance in Aspergillus ochrace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41074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2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enome-wide expression analysis upon constitutive activation of the HacA bZIP transcription factor in Aspergillus niger reveals a coordinated cellular response to counteract ER stres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84647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2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ome analysis of the farnesol-induced stress response in Aspergillus nidulans-The role of a putative dehydri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63404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3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mcA Is a Putative Glucose-Methanol-Choline Oxidoreductase Required for the Induction of Asexual Development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79226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3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nisin1 gene encodes a defensin-like protein and supports the fitness of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11335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3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velopment stage-specific proteomic profiling uncovers small, lineage specific proteins most abundant in the Aspergillus Fumigatus conidial proteom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54582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3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ional and Proteomic Analysis of the Aspergillus fumigatus Delta prtT Protease-Deficient Mutant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51460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3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fumigatus mitochondrial electron transport chain mediates oxidative stress homeostasis, hypoxia responses and fungal pathogenesi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44319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3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lecular Characterization of the Putative Transcription Factor SebA Involved in Virulence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3453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3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Visual expression analysis of the responses of the alternative oxidase gene (aox1) to heat shock, oxidative, and osmotic stresses in conidia of citric acid-producing Aspergillus niger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13838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3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novel dehydrin-like protein from Aspergillus fumigatus regulates freezing toleranc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30691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3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n Aspergillus nidulans bZIP response pathway hardwired for defensive secondary metabolism operates through aflR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28352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3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evalonate governs interdependency of ergosterol and siderophore biosyntheses in the fungal pathoge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10630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4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eme-Biosynthetic Porphobilinogen Deaminase Protects Aspergillus nidulans from Nitrosative Stres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03860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4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utative Calcium Channels CchA and MidA Play the Important Roles in Conidiation, Hyphal Polarity and Cell Wall Components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07158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4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icrocolony Imaging of Aspergillus fumigatus Treated with Echinocandins Reveals Both Fungistatic and Fungicidal Activitie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53639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4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Vacuolar H+-ATPase plays a key role in cell wall biosynthesis of Aspergillus niger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22277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4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eat Shock Protein 90 Is Required for Conidiation and Cell Wall Integrity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82223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4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OG-MAPK Signaling Regulates the Adaptive Responses of Aspergillus fumigatus to Thermal Stress and Other Related Stres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67862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4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echinocandin B producer fungus Aspergillus nidulans var. roseus ATCC 58397 does not possess innate resistance against its lipopeptide antimycotic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55590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4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ciphering cell wall integrity signalling in Aspergillus fumigatus: identification and functional characterization of cell wall stress sensors and relevant Rho GTPase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22081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4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transcriptomic fingerprint of glucoamylase over-expression in Aspergillus niger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23745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4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sc Orthologs Are Required for Hypoxia Adaptation, Triazole Drug Responses, and Fungal Virulence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10456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5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osA, a transcription factor important in Aspergillus fumigatus stress and developmental response, rescues the germination defect of a laeA deletio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02226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5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Role, Interaction and Regulation of the Velvet Regulator VelB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04989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5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fumigatus calcineurin interacts with a nucleoside diphosphate kinas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63442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5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Two-Component Sensor Kinase TcsC and Its Role in Stress Resistance of the Human-Pathogenic Mold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67553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5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OG-MAPK signaling regulates the adaptive responses of Aspergillus fumigatus to environmental stresse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0933-740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5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a Cultures of Aspergillus oryzae on Inflammatory Response and mRNA Expression in Intestinal Immune-Related Mediators of Male Broiler Chick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2141/jpsa.01107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5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fluence of sub-lethal antioxidant doses, water potential and temperature on growth, sclerotia, aflatoxins and aflD (=nor-1) expression by Aspergillus flavus RCP08108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227105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11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57</w:t>
            </w:r>
          </w:p>
        </w:tc>
        <w:tc>
          <w:tcPr>
            <w:tcW w:w="7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Role of sho1 in Polarized Growth of Aspergillus fumigatus</w:t>
            </w:r>
          </w:p>
        </w:tc>
        <w:tc>
          <w:tcPr>
            <w:tcW w:w="3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79648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5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novel family of dehydrin-like proteins is involved in stress response in the human fungal pathoge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49015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5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utative Stress Sensors WscA and WscB Are Involved in Hypo-Osmotic and Acidic pH Stress Tolerance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92632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6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metalloreductase FreB is involved in adaptation of Aspergillus fumigatus to iron starvatio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84041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6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Osmotic stabilizer-coupled suppression of NDR defects is dependent on the calcium-calcineurin signaling cascade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74147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6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MAP kinase MpkA controls cell wall integrity, oxidative stress response, gliotoxin production and iron adaptation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88351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6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argeted Disruption of Nonribosomal Peptide Synthetase pes3 Augments the Virulence of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74685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6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lin From the Marine-Derived Fungus Aspergillus sp SF-5044 Exerts Anti-inflammatory Effects Through Heme Oxygenase-1 Expression in Murine Macrophage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70584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6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pression of N-glycosylation triggers the unfolded protein response (UPR) and overexpression of cell wall protein and chitin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52747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6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idL, an Aspergillus fumigatus Transacetylase Involved in Biosynthesis of the Siderophores Ferricrocin and Hydroxyferricroci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62278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6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nidulans transcription factor AtfA interacts with the MAPK SakA to regulate general stress responses, development and spore functio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32018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6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aracterization of the conserved phosphorylation site in the Aspergillus nidulans response regulator SrrA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2292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6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lucidation of Functional Markers from Aspergillus nidulans Developmental Regulator FlbB and Their Phylogenetic Distributio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4237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7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Loss of msnA, a Putative Stress Regulatory Gene, in Aspergillus parasiticus and Aspergillus flavus Increased Production of Conidia, Aflatoxins and Kojic Acid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06969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7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rphology engineering - Osmolality and its effect on Aspergillus niger morphology and productivity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80135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7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nalysis of the Aspergillus fumigatus Proteome Reveals Metabolic Changes and the Activation of the Pseurotin A Biosynthesis Gene Cluster in Response to Hypoxia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38814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7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8-Carbon oxylipins inhibit germination and growth, and stimulate aerial conidiation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53092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7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mpact of a Streptomyces (AS1) strain and its metabolites on control of Aspergillus flavus and aflatoxin B-1 contamination in vitro and in stored peanut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80/09583157.2011.63207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7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virulence of the opportunistic fungal pathogen Aspergillus fumigatus requires cooperation between the endoplasmic reticulum-associated degradation pathway (ERAD) and the unfolded protein response (UPR)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21720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7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Localization and activity of the calcineurin catalytic and regulatory subunit complex at the septum is essential for hyphal elongation and proper septation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06699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7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acA-Independent Functions of the ER Stress Sensor IreA Synergize with the Canonical UPR to Influence Virulence Traits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02866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7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chitin synthase genes chsA and chsC are not required for cell wall stress responses in the human pathoge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76328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7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eta-1,3-Glucan-Induced Host Phospholipase D Activation Is Involved in Aspergillus fumigatus Internalization into Type II Human Pneumocyte A549 Cell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76089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8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baA and WetA govern distinct stages of Aspergillus fumigatus development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96609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8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vergent Protein Kinase A isoforms co-ordinately regulate conidial germination, carbohydrate metabolism and virulence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21086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8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terrogation of Related Clinical Pan-Azole-Resistant Aspergillus fumigatus Strains: G138C, Y431C, and G434C Single Nucleotide Polymorphisms in cyp51A, Upregulation of cyp51A, and Integration and Activation of Transposon Atf1 in the cyp51A Promoter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87605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8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mpact of the Lectin Chaperone Calnexin on the Stress Response, Virulence and Proteolytic Secretome of the Fungal Pathoge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16333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8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solation and characterization of self-fertile suppressors from the sterile nsdD deletion mutant of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20357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8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erberine and Itraconazole Are not Synergistic in Vitro against Aspergillus fumigatus Isolated from Clinical Patient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3390/molecules1611921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8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ole of Nitric Oxide and Flavohemoglobin Homolog Genes in Aspergillus nidulans Sexual Development and Mycotoxin Productio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64239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8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MpkB MAP Kinase Plays a Role in Post-karyogamy Processes as well as in Hyphal Anastomosis During Sexual Development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71732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8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analysis and subcellular location of two flavohemoglobins from Aspergillus oryza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81711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89</w:t>
            </w:r>
          </w:p>
        </w:tc>
        <w:tc>
          <w:tcPr>
            <w:tcW w:w="7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terplanetary survival probability of Aspergillus terreus spores under simulated solar vacuum ultraviolet irradiation</w:t>
            </w:r>
          </w:p>
        </w:tc>
        <w:tc>
          <w:tcPr>
            <w:tcW w:w="3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pss.2010.11.002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1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9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pproaching the Secrets of N-Glycosylation in Aspergillus fumigatus: Characterization of the AfOch1 Protei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20675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9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volvement of the Aspergillus nidulans protein kinase C with farnesol tolerance is related to the unfolded protein respons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09150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9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ugmenting the activity of antifungal agents against aspergilli using structural analogues of benzoic acid as chemosensitizing agent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94319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9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uncated Afyap1 Attenuates Antifungal Susceptibility of Aspergillus fumigatus to Voriconazole and Confers Adaptation of the Fungus to Oxidative Stres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37656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9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ole of Trehalose Biosynthesis in Aspergillus fumigatus Development, Stress Response, and Virulenc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3947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9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eptahelical Receptors GprC and GprD of Aspergillus fumigatus Are Essential Regulators of Colony Growth, Hyphal Morphogenesis, and Virulenc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1844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9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ovel insights into the functional role of three protein arginine methyltransferases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33825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9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NA Damage and DNA Damage Responses in THP-1 Monocytes after Exposure to Spores of either Stachybotrys chartarum or Aspergillus versicolor or to T-2 toxi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15044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9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oryzae flavohemoglobins promote oxidative damage by hydrogen peroxid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21160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9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stinct enzymatic and cellular characteristics of two secretory phospholipases A(2) in the filamentous fungus Aspergillus oryza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04548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0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tfA bZIP-type transcription factor regulates oxidative and osmotic stress responses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13106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0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eyond aflatoxin: four distinct expression patterns and functional roles associated with Aspergillus flavus secondary metabolism gene cluster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4727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0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olerance of arsenate-induced stress in Aspergillus niger, a possible candidate for bioremediatio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81183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0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hylogeny of fungal hemoglobins and expression analysis of the Aspergillus oryzae flavohemoglobin gene fhbA during hyphal growth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96096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0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analysis of the superoxide dismutase family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8728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0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Use of the Aspergillus oryzae actin gene promoter in a novel reporter system for exploring antifungal compounds and their target gene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6439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0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delling growth of Penicillium expansum and Aspergillus niger at constant and fluctuating temperature conditio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1317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0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relationship between cellular and calcium responses of Aspergillus awamori to external influence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134/S002626171003003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0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fMkk2 is required for cell wall integrity signaling, adhesion, and full virulence of the human pathoge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5227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0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ional Regulation of Chitin Synthases by Calcineurin Controls Paradoxical Growth of Aspergillus fumigatus in Response to Caspofungi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12400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1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role of thiol species in the tolerance of Aspergillus niger b77 to cadmium io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0209-454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1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ome analysis of nitrate assimilation in Aspergillus nidulans reveals connections to nitric oxide metabolism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96964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1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patial and Developmental Differentiation of Mannitol Dehydrogenase and Mannitol-1-Phosphate Dehydrogenase in Aspergillus niger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30500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1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ication of possible targets of the Aspergillus fumigatus CRZ1 homologue, CrzA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07888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1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Novel Motif in Fungal Class 1 Histone Deacetylases Is Essential for Growth and Development of Aspergill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94001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1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oSO protein accumulates at the septal pore in response to various stresses in the filamentous fungus Aspergillus oryza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94542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1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rphology of Filamentous Fungi: Linking Cellular Biology to Process Engineering Using Aspergillus niger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9097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1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utagenesis of Aspergillus oryzae ipt-301 to improve the production of beta-fructofuranosidas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031480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09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18</w:t>
            </w:r>
          </w:p>
        </w:tc>
        <w:tc>
          <w:tcPr>
            <w:tcW w:w="7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ome analysis of Aspergillus niger: Lactate added in starch-containing medium can increase production of the mycotoxin fumonisin B-2 by modifying acetyl-CoA metabolism</w:t>
            </w:r>
          </w:p>
        </w:tc>
        <w:tc>
          <w:tcPr>
            <w:tcW w:w="3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00329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1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oryzae atfA controls conidial germination and stress toleranc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77006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2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ozone on spore germination, spore production and biomass production in two Aspergillus specie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53340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2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ional profiling for Aspergillus nidulans HogA MAPK signaling pathway in response to fludioxonil and osmotic stres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59607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2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daA, a class 2 histone deacetylase of Aspergillus fumigatus, affects germination and secondary metabolite productio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56390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2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henotypic analysis of genes whose mRNA accumulation is dependent on calcineurin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57361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2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rawler, a novel Tc1/mariner-type transposable element in Aspergillus oryzae transposes under stress conditio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26934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2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Glutathione System of Aspergillus nidulans Involves a Fungus-specific Glutathione S-Transferas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17193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2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natural maize phytochemicals on Aspergillus section Flavi sclerotia characteristics under different conditions of growth media and water potential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funeco.2008.10.00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2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Role for the Unfolded Protein Response (UPR) in Virulence and Antifungal Susceptibility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13208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2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aracterization of NikA Histidine Kinase and Two Response Regulators with Special Reference to Osmotic Adaptation and Asexual Development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58454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2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MpkA MAP kinase module regulates cell wall integrity signaling and pyomelanin formation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71576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3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lternative Processing of Proproteins in Aspergilli kexB Gene Disruptants under Hyperosmotic Conditio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12966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3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Kapl, a non-essential member of the Pse1p/Imp5 karyopherin family, controls colonial and asexual development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72940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3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bZIP-type transcription factor FlbB regulates distinct morphogenetic stages of colony formation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65629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3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nsdC Gene Encoding a Putative C2H2-Type Transcription Factor Is a Key Activator of Sexual Development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41694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3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fumigatus Calcipressin CbpA Is Involved in Hyphal Growth and Calcium Homeostasi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25212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3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fumigatus metabolism: Clues to mechanisms of in vivo fungal growth and virulenc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25314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36</w:t>
            </w:r>
          </w:p>
        </w:tc>
        <w:tc>
          <w:tcPr>
            <w:tcW w:w="7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nidulans FlbE is an upstream developmental activator of conidiation functionally associated with the putative transcription factor FlbB</w:t>
            </w:r>
          </w:p>
        </w:tc>
        <w:tc>
          <w:tcPr>
            <w:tcW w:w="3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007409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0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3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ilencing of mitochondrial alternative oxidase gene of Aspergillus fumigatus enhances reactive oxygen species production and killing of the fungus by macrophage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14871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3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tle: Characterization of bZip-Type Transcription Factor AtfA with Reference to Stress Responses of Conidia of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83879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3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parasiticus crzA, Which Encodes Calcineurin Response Zinc-Finger Protein, Is Required for Aflatoxin Production under Calcium Stres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32573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4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tle: SreA-mediated iron regulation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72122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4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gulation of apical dominance in Aspergillus nidulans hyphae by reactive oxygen specie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68988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4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emosensitization prevents tolerance of Aspergillus fumigatus to antimycotic drug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48660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4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fects in conidiophore development and conidium-macrophage interactions in a dioxygenase mutant of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44309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4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dulation of antioxidant defense in Aspergillus parasiticus is involved in aflatoxin biosynthesis: a role for the ApyapA gen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44112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4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tle: Aspergillus oryzae atfB encodes a transcription factor required for stress tolerance in conidia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44836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4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mitogen-activated protein kinase MpkA of Aspergillus fumigatus regulates cell wall signaling and oxidative stress respons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98106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4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sho1 sensor regulates growth, morphology, and oxidant adaptation in Aspergillus fumigatus but is not essential for development of invasive pulmonary aspergillosi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22716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4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characterization of the putative Aspergillus nidulans DNA damage binding protein homologue DdbA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06043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4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novel screening method for cell wall mutants in Aspergillus niger identifies UDP-galactopyranose mutase as an important protein in fungal cell wall biosynthesi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24585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5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d (II) stress response during the growth of Aspergillus niger B 77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85031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5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fyap1, encoding a bZip transcriptional factor of Aspergillus fumigatus, contributes to oxidative stress response but is not essential to the virulence of this pathogen in mice immunosuppressed by cyclophosphamide and triamcinolon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60888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5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pletion of the MobB and CotA complex in Aspergillus nidulans causes defects in polarity maintenance that can be suppressed by the environment stres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83204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5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defect of ligD (human lig4 homolog) for nonhomologous end joining significantly improves efficiency of gene-targeting in Aspergillus oryza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28272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5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analysis of C(2)H(2) zinc finger transcription factor CrzA involved in calcium signaling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00246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5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wo zinc finger transcription factors, CrzA and SltA, are involved in cation homoeostasis and detoxification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47109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5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alcineurin target CrzA regulates conidial germination, hyphal growth, and pathogenesis of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45686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5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Comparison of the Unfolded Protein Response in Solid-State with Submerged Cultures of Aspergillus oryza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99741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5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alcineurin localizes to the hyphal septum in Aspergillus fumigatus: Implications for septum formation and conidiophore development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60682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5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daptive Melanin Response of the Soil Fungus Aspergillus niger to UV Radiation Stress at "Evolution Canyon'', Mount Carmel, Israel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71434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6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in kinase a regulates growth, sporulation, and pigment formation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53981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6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solute and matric potential on in vitro growth and sporulation of strains from a new population of Aspergillus flavus isolated in Italy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funeco.2008.07.00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6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mpaired ribosome biogenesis disrupts the integration between morphogenesis and nuclear duplication during the germination of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29661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6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Variation in mycelial growth and morphology of Aspergillus niger with changes in shear stres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 0973-6263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07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64</w:t>
            </w:r>
          </w:p>
        </w:tc>
        <w:tc>
          <w:tcPr>
            <w:tcW w:w="7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fumigatus transcriptional regulator AfYap1 represents the major regulator for defense against reactive oxygen intermediates but is dispensable for pathogenicity in an intranasal mouse infection model</w:t>
            </w:r>
          </w:p>
        </w:tc>
        <w:tc>
          <w:tcPr>
            <w:tcW w:w="3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9213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6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rginine catabolism in Aspergillus nidulans is regulated by the rrmA gene coding for the RNA-binding protei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7192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6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hibition of ochratoxin - A production and growth of Aspergillus species by phenolic antioxidant compound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87420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6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Novel Regulator Couples Sporogenesis and Trehalose Biogenesis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9123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6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ome analysis of the Aspergillus nidulans AtmA (ATM, Ataxia-Telanglectasia mutated) null mutant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88042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6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thioredoxin system of the filamentous fungus Aspergillus nidulans - Impact on development and oxidative stress respons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63149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7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sponse regulators SrrA and SskA are central components of a phosphorelay system involved in stress signal transduction and asexual sporulation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63032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7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ovel reporter gene expression systems for monitoring activation of the Aspergillus nidulans HOG pathway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61771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7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aracterization of the bZip-type transcription factor NapA with reference a to oxidative stress response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61770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7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aracterization of the SKN7 ortholog of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33721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7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SskA and SrrA response regulators are implicated in oxidative stress responses of hyphae and asexual spores in the phosphorelay signaling network of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42058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7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pkA-dependent and -independent cell wall integrity signaling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60187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7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Unexpected link between metal ion deficiency and autophagy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92134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7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fluence of water activity, pH, and temperature on growth of Aspergillus penicillioides and A. terreus, isolated from dry and salted skipjack tuna (Katsuwonus pelamis) meat.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0798-225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78</w:t>
            </w:r>
          </w:p>
        </w:tc>
        <w:tc>
          <w:tcPr>
            <w:tcW w:w="7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fumigatus metacaspases CasA and CasB facilitate growth under conditions of endoplasmic reticulum stress</w:t>
            </w:r>
          </w:p>
        </w:tc>
        <w:tc>
          <w:tcPr>
            <w:tcW w:w="3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176258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0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7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ovel mitogen-activated protein kinase MpkC of Aspergillus fumigatus is required for utilization of polyalcohol sugar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99807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8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ome analysis of Aspergillus nidulans exposed to camptothecin-induced DNA damage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03099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8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nonribosomal peptide synthetase (Pes1) confers protection against oxidative stress in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75923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8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s of mutations in the GanB/RgsA G protein mediated signalling on the autolysis of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13961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8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aracterisation of the laccase-encoding gene abr2 of the dihydroxynaphthalene-like melanin gene cluster of Aspergillus fumigatu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98881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8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fumigatus induces innate immune responses in alveolar macrophages through the MAPK pathway independently of TLR2 and TLR4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95136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8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argeting antioxidative signal transduction and stress response system: control of pathogenic Aspergillus with phenolics that inhibit mitochondrial functio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83460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05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86</w:t>
            </w:r>
          </w:p>
        </w:tc>
        <w:tc>
          <w:tcPr>
            <w:tcW w:w="7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mparison of gene expression signatures of diamide, H2O2 and menadione exposed Aspergillus nidulans cultures - linking genome-wide transcriptional changes to cellular physiology</w:t>
            </w:r>
          </w:p>
        </w:tc>
        <w:tc>
          <w:tcPr>
            <w:tcW w:w="3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3680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8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daA, a major class 2 histone deacetylase of Aspergillus nidulans, affects growth under conditions of oxidative stres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21518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88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xamination of fungal stress response genes using Saccharomyces cerevisiae as a model system: targeting genes affecting aflatoxin biosynthesis by Aspergillus flavus Link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561456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89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nidulans HOG pathway is activated only by two-component signalling pathway in response to osmotic stres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588241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90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ole of antioxidant enzymes in survival of conidiospores of Aspergillus niger 26 under conditions of temperature stres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16224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91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class V chitin synthase gene csmA is crucial for the growth of the chsA chsC double mutant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566547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92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xpression of agsA, one of five 1,3-alpha-D-glucan synthase-encoding genes in Aspergillus niger, is induced in response to cell wall stres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567071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93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creening of growth- or development-related genes by using genomic library with inducible promoter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41076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94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 vitro selection of maize rhizobacteria to study potential biological control of Aspergillus section Flavi and aflatoxin production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07/s10658-005-5548-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95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mparing artificial and natural selection in rate of adaptation to genetic stress in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03354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96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different postharvest drying temperatures on Aspergillus flavus survival and aflatoxin content in five maize hybrid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01340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97</w:t>
            </w:r>
          </w:p>
        </w:tc>
        <w:tc>
          <w:tcPr>
            <w:tcW w:w="72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undecanoic acid on the production of esterases and lipases by Aspergillus nidulans</w:t>
            </w:r>
          </w:p>
        </w:tc>
        <w:tc>
          <w:tcPr>
            <w:tcW w:w="34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1590-426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8"/>
                <w:szCs w:val="28"/>
              </w:rPr>
            </w:pPr>
            <w:r>
              <w:rPr>
                <w:b/>
                <w:bCs/>
                <w:color w:val="FF0000"/>
                <w:sz w:val="28"/>
                <w:szCs w:val="28"/>
              </w:rPr>
              <w:t>298</w:t>
            </w:r>
          </w:p>
        </w:tc>
        <w:tc>
          <w:tcPr>
            <w:tcW w:w="7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hyphae in infected tissue: Evidence of physiologic adaptation and effect on culture recovery</w:t>
            </w:r>
          </w:p>
        </w:tc>
        <w:tc>
          <w:tcPr>
            <w:tcW w:w="3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5634998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headerReference w:type="first" r:id="rId3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344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hu-HU" w:eastAsia="ja-JP" w:bidi="ar-SA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1T14:53:00Z</dcterms:created>
  <dc:creator>User</dc:creator>
  <dc:description/>
  <cp:keywords/>
  <dc:language>en-US</dc:language>
  <cp:lastModifiedBy>User</cp:lastModifiedBy>
  <dcterms:modified xsi:type="dcterms:W3CDTF">2017-08-01T15:19:00Z</dcterms:modified>
  <cp:revision>10</cp:revision>
  <dc:subject/>
  <dc:title>Supplementary Table S2</dc:title>
</cp:coreProperties>
</file>